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0F1AE9" w14:textId="072CA1AC" w:rsidR="004D1EEB" w:rsidRPr="004D1EEB" w:rsidRDefault="004D1EEB" w:rsidP="00DF7C97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bookmarkStart w:id="0" w:name="_GoBack"/>
      <w:bookmarkEnd w:id="0"/>
      <w:r w:rsidRPr="004D1EEB">
        <w:rPr>
          <w:rFonts w:ascii="Arial" w:hAnsi="Arial" w:cs="Arial"/>
          <w:b/>
          <w:sz w:val="24"/>
          <w:szCs w:val="24"/>
          <w:lang w:val="en-GB"/>
        </w:rPr>
        <w:t>Supplemental Table S4.</w:t>
      </w:r>
      <w:r w:rsidRPr="004D1EEB">
        <w:rPr>
          <w:rFonts w:ascii="Arial" w:hAnsi="Arial" w:cs="Arial"/>
          <w:sz w:val="24"/>
          <w:szCs w:val="24"/>
          <w:lang w:val="en-GB"/>
        </w:rPr>
        <w:t xml:space="preserve"> Mean values </w:t>
      </w:r>
      <w:r>
        <w:rPr>
          <w:rFonts w:ascii="Arial" w:hAnsi="Arial" w:cs="Arial"/>
          <w:sz w:val="24"/>
          <w:szCs w:val="24"/>
          <w:lang w:val="en-GB"/>
        </w:rPr>
        <w:t>(±</w:t>
      </w:r>
      <w:r w:rsidR="00E6615C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S</w:t>
      </w:r>
      <w:r w:rsidR="00E6615C">
        <w:rPr>
          <w:rFonts w:ascii="Arial" w:hAnsi="Arial" w:cs="Arial"/>
          <w:sz w:val="24"/>
          <w:szCs w:val="24"/>
          <w:lang w:val="en-GB"/>
        </w:rPr>
        <w:t xml:space="preserve">tandard </w:t>
      </w:r>
      <w:r w:rsidR="00394C31">
        <w:rPr>
          <w:rFonts w:ascii="Arial" w:hAnsi="Arial" w:cs="Arial"/>
          <w:sz w:val="24"/>
          <w:szCs w:val="24"/>
          <w:lang w:val="en-GB"/>
        </w:rPr>
        <w:t>D</w:t>
      </w:r>
      <w:r w:rsidR="00E6615C">
        <w:rPr>
          <w:rFonts w:ascii="Arial" w:hAnsi="Arial" w:cs="Arial"/>
          <w:sz w:val="24"/>
          <w:szCs w:val="24"/>
          <w:lang w:val="en-GB"/>
        </w:rPr>
        <w:t>eviation</w:t>
      </w:r>
      <w:r>
        <w:rPr>
          <w:rFonts w:ascii="Arial" w:hAnsi="Arial" w:cs="Arial"/>
          <w:sz w:val="24"/>
          <w:szCs w:val="24"/>
          <w:lang w:val="en-GB"/>
        </w:rPr>
        <w:t xml:space="preserve">) </w:t>
      </w:r>
      <w:r w:rsidRPr="004D1EEB">
        <w:rPr>
          <w:rFonts w:ascii="Arial" w:hAnsi="Arial" w:cs="Arial"/>
          <w:sz w:val="24"/>
          <w:szCs w:val="24"/>
          <w:lang w:val="en-GB"/>
        </w:rPr>
        <w:t>of the demographic, anthropometric and metabolic variables.</w:t>
      </w:r>
    </w:p>
    <w:p w14:paraId="0788428D" w14:textId="77777777" w:rsidR="00A357B8" w:rsidRPr="004D1EEB" w:rsidRDefault="00252C38" w:rsidP="00DF7C97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tbl>
      <w:tblPr>
        <w:tblW w:w="8047" w:type="dxa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652"/>
        <w:gridCol w:w="1701"/>
        <w:gridCol w:w="2694"/>
      </w:tblGrid>
      <w:tr w:rsidR="00E6615C" w:rsidRPr="00E6615C" w14:paraId="6D1C2057" w14:textId="77777777" w:rsidTr="00E6615C">
        <w:trPr>
          <w:trHeight w:val="98"/>
        </w:trPr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14:paraId="116DCFE7" w14:textId="77777777" w:rsidR="00975F98" w:rsidRPr="00E6615C" w:rsidRDefault="00975F98" w:rsidP="00DF7C97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CCD78A1" w14:textId="77777777" w:rsidR="00975F98" w:rsidRPr="00E6615C" w:rsidRDefault="004D1EEB" w:rsidP="00DF7C97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6615C">
              <w:rPr>
                <w:rFonts w:ascii="Arial" w:hAnsi="Arial" w:cs="Arial"/>
                <w:b/>
                <w:bCs/>
                <w:color w:val="000000" w:themeColor="text1"/>
              </w:rPr>
              <w:t>Control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1999CAB" w14:textId="13529E35" w:rsidR="00975F98" w:rsidRPr="00E6615C" w:rsidRDefault="00975F98" w:rsidP="00DF7C97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6615C">
              <w:rPr>
                <w:rFonts w:ascii="Arial" w:hAnsi="Arial" w:cs="Arial"/>
                <w:b/>
                <w:bCs/>
                <w:color w:val="000000" w:themeColor="text1"/>
              </w:rPr>
              <w:t>OSA</w:t>
            </w:r>
            <w:r w:rsidR="00324CC6" w:rsidRPr="00E6615C">
              <w:rPr>
                <w:rFonts w:ascii="Arial" w:hAnsi="Arial" w:cs="Arial"/>
                <w:b/>
                <w:bCs/>
                <w:color w:val="000000" w:themeColor="text1"/>
              </w:rPr>
              <w:t>S</w:t>
            </w:r>
          </w:p>
        </w:tc>
      </w:tr>
      <w:tr w:rsidR="00E6615C" w:rsidRPr="00FB3221" w14:paraId="4E7F779F" w14:textId="77777777" w:rsidTr="00E6615C">
        <w:trPr>
          <w:trHeight w:val="136"/>
        </w:trPr>
        <w:tc>
          <w:tcPr>
            <w:tcW w:w="3652" w:type="dxa"/>
            <w:tcBorders>
              <w:top w:val="single" w:sz="4" w:space="0" w:color="auto"/>
            </w:tcBorders>
          </w:tcPr>
          <w:p w14:paraId="6B1189BC" w14:textId="77777777" w:rsidR="00975F98" w:rsidRPr="00E6615C" w:rsidRDefault="00975F98" w:rsidP="00DF7C97">
            <w:pPr>
              <w:pStyle w:val="Default"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E6615C">
              <w:rPr>
                <w:rFonts w:ascii="Arial" w:hAnsi="Arial" w:cs="Arial"/>
                <w:color w:val="000000" w:themeColor="text1"/>
              </w:rPr>
              <w:t xml:space="preserve">N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ADDF34D" w14:textId="0FEDB5C6" w:rsidR="00975F98" w:rsidRPr="00FB3221" w:rsidRDefault="0035408F" w:rsidP="00DF7C97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FB3221">
              <w:rPr>
                <w:rFonts w:ascii="Arial" w:hAnsi="Arial" w:cs="Arial"/>
                <w:color w:val="000000" w:themeColor="text1"/>
              </w:rPr>
              <w:t>119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4FCB8A24" w14:textId="29B0241F" w:rsidR="00975F98" w:rsidRPr="00FB3221" w:rsidRDefault="0035408F" w:rsidP="00DF7C97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FB3221">
              <w:rPr>
                <w:rFonts w:ascii="Arial" w:hAnsi="Arial" w:cs="Arial"/>
                <w:color w:val="000000" w:themeColor="text1"/>
              </w:rPr>
              <w:t>365</w:t>
            </w:r>
          </w:p>
        </w:tc>
      </w:tr>
      <w:tr w:rsidR="00E6615C" w:rsidRPr="00E6615C" w14:paraId="698FE46F" w14:textId="77777777" w:rsidTr="00E6615C">
        <w:trPr>
          <w:trHeight w:val="136"/>
        </w:trPr>
        <w:tc>
          <w:tcPr>
            <w:tcW w:w="3652" w:type="dxa"/>
          </w:tcPr>
          <w:p w14:paraId="0B1CE1DC" w14:textId="77777777" w:rsidR="00975F98" w:rsidRPr="00E6615C" w:rsidRDefault="004D1EEB" w:rsidP="00DF7C97">
            <w:pPr>
              <w:pStyle w:val="Default"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E6615C">
              <w:rPr>
                <w:rFonts w:ascii="Arial" w:hAnsi="Arial" w:cs="Arial"/>
                <w:color w:val="000000" w:themeColor="text1"/>
              </w:rPr>
              <w:t>Age</w:t>
            </w:r>
            <w:r w:rsidR="00975F98" w:rsidRPr="00E6615C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701" w:type="dxa"/>
          </w:tcPr>
          <w:p w14:paraId="6E117941" w14:textId="0D131E26" w:rsidR="00975F98" w:rsidRPr="00E6615C" w:rsidRDefault="00E6615C" w:rsidP="00E6615C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46.24</w:t>
            </w:r>
            <w:r w:rsidR="00975F98" w:rsidRPr="00E6615C">
              <w:rPr>
                <w:rFonts w:ascii="Arial" w:hAnsi="Arial" w:cs="Arial"/>
                <w:color w:val="000000" w:themeColor="text1"/>
                <w:lang w:val="en-GB"/>
              </w:rPr>
              <w:t xml:space="preserve"> ± </w:t>
            </w: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7.86</w:t>
            </w:r>
          </w:p>
        </w:tc>
        <w:tc>
          <w:tcPr>
            <w:tcW w:w="2694" w:type="dxa"/>
          </w:tcPr>
          <w:p w14:paraId="2F65A5A1" w14:textId="72C5BEE2" w:rsidR="00975F98" w:rsidRPr="00E6615C" w:rsidRDefault="00975F98" w:rsidP="00394C31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5</w:t>
            </w:r>
            <w:r w:rsidR="00394C31" w:rsidRPr="00E6615C">
              <w:rPr>
                <w:rFonts w:ascii="Arial" w:hAnsi="Arial" w:cs="Arial"/>
                <w:color w:val="000000" w:themeColor="text1"/>
                <w:lang w:val="en-GB"/>
              </w:rPr>
              <w:t>1</w:t>
            </w: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.</w:t>
            </w:r>
            <w:r w:rsidR="00394C31" w:rsidRPr="00E6615C">
              <w:rPr>
                <w:rFonts w:ascii="Arial" w:hAnsi="Arial" w:cs="Arial"/>
                <w:color w:val="000000" w:themeColor="text1"/>
                <w:lang w:val="en-GB"/>
              </w:rPr>
              <w:t>6</w:t>
            </w: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 xml:space="preserve">5 ± </w:t>
            </w:r>
            <w:r w:rsidR="00394C31" w:rsidRPr="00E6615C">
              <w:rPr>
                <w:rFonts w:ascii="Arial" w:hAnsi="Arial" w:cs="Arial"/>
                <w:color w:val="000000" w:themeColor="text1"/>
                <w:lang w:val="en-GB"/>
              </w:rPr>
              <w:t>7.15</w:t>
            </w:r>
          </w:p>
        </w:tc>
      </w:tr>
      <w:tr w:rsidR="00E6615C" w:rsidRPr="00E6615C" w14:paraId="4934D454" w14:textId="77777777" w:rsidTr="00E6615C">
        <w:trPr>
          <w:trHeight w:val="136"/>
        </w:trPr>
        <w:tc>
          <w:tcPr>
            <w:tcW w:w="3652" w:type="dxa"/>
          </w:tcPr>
          <w:p w14:paraId="503B5316" w14:textId="77777777" w:rsidR="00975F98" w:rsidRPr="00E6615C" w:rsidRDefault="004D1EEB" w:rsidP="00DF7C97">
            <w:pPr>
              <w:pStyle w:val="Default"/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Body mass index</w:t>
            </w:r>
            <w:r w:rsidR="00975F98" w:rsidRPr="00E6615C"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14:paraId="0EEF47E4" w14:textId="5B37F943" w:rsidR="00975F98" w:rsidRPr="00E6615C" w:rsidRDefault="00E6615C" w:rsidP="00E6615C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29.42</w:t>
            </w:r>
            <w:r w:rsidR="00975F98" w:rsidRPr="00E6615C">
              <w:rPr>
                <w:rFonts w:ascii="Arial" w:hAnsi="Arial" w:cs="Arial"/>
                <w:color w:val="000000" w:themeColor="text1"/>
                <w:lang w:val="en-GB"/>
              </w:rPr>
              <w:t xml:space="preserve"> ± </w:t>
            </w: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4.16</w:t>
            </w:r>
          </w:p>
        </w:tc>
        <w:tc>
          <w:tcPr>
            <w:tcW w:w="2694" w:type="dxa"/>
          </w:tcPr>
          <w:p w14:paraId="0CA5A197" w14:textId="3203F57C" w:rsidR="00975F98" w:rsidRPr="00E6615C" w:rsidRDefault="00394C31" w:rsidP="00394C31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29.96</w:t>
            </w:r>
            <w:r w:rsidR="00975F98" w:rsidRPr="00E6615C">
              <w:rPr>
                <w:rFonts w:ascii="Arial" w:hAnsi="Arial" w:cs="Arial"/>
                <w:color w:val="000000" w:themeColor="text1"/>
                <w:lang w:val="en-GB"/>
              </w:rPr>
              <w:t xml:space="preserve"> ± </w:t>
            </w: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4.02</w:t>
            </w:r>
          </w:p>
        </w:tc>
      </w:tr>
      <w:tr w:rsidR="00E6615C" w:rsidRPr="00E6615C" w14:paraId="7AEE0ED9" w14:textId="77777777" w:rsidTr="00E6615C">
        <w:trPr>
          <w:trHeight w:val="136"/>
        </w:trPr>
        <w:tc>
          <w:tcPr>
            <w:tcW w:w="3652" w:type="dxa"/>
          </w:tcPr>
          <w:p w14:paraId="0AC27662" w14:textId="77777777" w:rsidR="00975F98" w:rsidRPr="00E6615C" w:rsidRDefault="004D1EEB" w:rsidP="00DF7C97">
            <w:pPr>
              <w:pStyle w:val="Default"/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Apnoea-hypopnea index</w:t>
            </w:r>
            <w:r w:rsidR="00975F98" w:rsidRPr="00E6615C"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14:paraId="6144353D" w14:textId="35624603" w:rsidR="00975F98" w:rsidRPr="00E6615C" w:rsidRDefault="00E6615C" w:rsidP="00DF7C97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1.00</w:t>
            </w:r>
          </w:p>
        </w:tc>
        <w:tc>
          <w:tcPr>
            <w:tcW w:w="2694" w:type="dxa"/>
          </w:tcPr>
          <w:p w14:paraId="10BB4260" w14:textId="18DE457A" w:rsidR="00975F98" w:rsidRPr="00E6615C" w:rsidRDefault="00394C31" w:rsidP="00394C31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36</w:t>
            </w:r>
            <w:r w:rsidR="00975F98" w:rsidRPr="00E6615C">
              <w:rPr>
                <w:rFonts w:ascii="Arial" w:hAnsi="Arial" w:cs="Arial"/>
                <w:color w:val="000000" w:themeColor="text1"/>
                <w:lang w:val="en-GB"/>
              </w:rPr>
              <w:t>.</w:t>
            </w: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20</w:t>
            </w:r>
            <w:r w:rsidR="00975F98" w:rsidRPr="00E6615C">
              <w:rPr>
                <w:rFonts w:ascii="Arial" w:hAnsi="Arial" w:cs="Arial"/>
                <w:color w:val="000000" w:themeColor="text1"/>
                <w:lang w:val="en-GB"/>
              </w:rPr>
              <w:t xml:space="preserve"> ± </w:t>
            </w: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20.50</w:t>
            </w:r>
          </w:p>
        </w:tc>
      </w:tr>
      <w:tr w:rsidR="00E6615C" w:rsidRPr="00E6615C" w14:paraId="457FDEBA" w14:textId="77777777" w:rsidTr="00E6615C">
        <w:trPr>
          <w:trHeight w:val="136"/>
        </w:trPr>
        <w:tc>
          <w:tcPr>
            <w:tcW w:w="3652" w:type="dxa"/>
          </w:tcPr>
          <w:p w14:paraId="19BCA0F5" w14:textId="77777777" w:rsidR="00975F98" w:rsidRPr="00E6615C" w:rsidRDefault="004D1EEB" w:rsidP="00DF7C97">
            <w:pPr>
              <w:pStyle w:val="Default"/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Heart rate</w:t>
            </w:r>
            <w:r w:rsidR="00975F98" w:rsidRPr="00E6615C"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14:paraId="74778FDF" w14:textId="02611819" w:rsidR="00975F98" w:rsidRPr="00E6615C" w:rsidRDefault="00E6615C" w:rsidP="00E6615C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67.42</w:t>
            </w:r>
            <w:r w:rsidR="00975F98" w:rsidRPr="00E6615C">
              <w:rPr>
                <w:rFonts w:ascii="Arial" w:hAnsi="Arial" w:cs="Arial"/>
                <w:color w:val="000000" w:themeColor="text1"/>
                <w:lang w:val="en-GB"/>
              </w:rPr>
              <w:t xml:space="preserve"> ± </w:t>
            </w: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3.72</w:t>
            </w:r>
          </w:p>
        </w:tc>
        <w:tc>
          <w:tcPr>
            <w:tcW w:w="2694" w:type="dxa"/>
          </w:tcPr>
          <w:p w14:paraId="29D7590C" w14:textId="786019D4" w:rsidR="00975F98" w:rsidRPr="00E6615C" w:rsidRDefault="00394C31" w:rsidP="00394C31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68.22</w:t>
            </w:r>
            <w:r w:rsidR="00975F98" w:rsidRPr="00E6615C">
              <w:rPr>
                <w:rFonts w:ascii="Arial" w:hAnsi="Arial" w:cs="Arial"/>
                <w:color w:val="000000" w:themeColor="text1"/>
                <w:lang w:val="en-GB"/>
              </w:rPr>
              <w:t xml:space="preserve"> ± </w:t>
            </w: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5.84</w:t>
            </w:r>
          </w:p>
        </w:tc>
      </w:tr>
      <w:tr w:rsidR="00E6615C" w:rsidRPr="00E6615C" w14:paraId="4D02381E" w14:textId="77777777" w:rsidTr="00E6615C">
        <w:trPr>
          <w:trHeight w:val="136"/>
        </w:trPr>
        <w:tc>
          <w:tcPr>
            <w:tcW w:w="3652" w:type="dxa"/>
          </w:tcPr>
          <w:p w14:paraId="55905658" w14:textId="77777777" w:rsidR="00975F98" w:rsidRPr="00E6615C" w:rsidRDefault="004D1EEB" w:rsidP="00DF7C97">
            <w:pPr>
              <w:pStyle w:val="Default"/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Weight</w:t>
            </w:r>
            <w:r w:rsidR="00975F98" w:rsidRPr="00E6615C"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14:paraId="1D4D4078" w14:textId="34A188BB" w:rsidR="00975F98" w:rsidRPr="00E6615C" w:rsidRDefault="00975F98" w:rsidP="00DF7C97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98</w:t>
            </w:r>
            <w:r w:rsidR="00E6615C" w:rsidRPr="00E6615C">
              <w:rPr>
                <w:rFonts w:ascii="Arial" w:hAnsi="Arial" w:cs="Arial"/>
                <w:color w:val="000000" w:themeColor="text1"/>
                <w:lang w:val="en-GB"/>
              </w:rPr>
              <w:t>.00</w:t>
            </w:r>
          </w:p>
        </w:tc>
        <w:tc>
          <w:tcPr>
            <w:tcW w:w="2694" w:type="dxa"/>
          </w:tcPr>
          <w:p w14:paraId="37AEEE8C" w14:textId="3C0A7225" w:rsidR="00975F98" w:rsidRPr="00E6615C" w:rsidRDefault="00394C31" w:rsidP="00394C31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94.27</w:t>
            </w:r>
            <w:r w:rsidR="00975F98" w:rsidRPr="00E6615C">
              <w:rPr>
                <w:rFonts w:ascii="Arial" w:hAnsi="Arial" w:cs="Arial"/>
                <w:color w:val="000000" w:themeColor="text1"/>
                <w:lang w:val="en-GB"/>
              </w:rPr>
              <w:t xml:space="preserve"> ± </w:t>
            </w: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18.01</w:t>
            </w:r>
          </w:p>
        </w:tc>
      </w:tr>
      <w:tr w:rsidR="00E6615C" w:rsidRPr="00E6615C" w14:paraId="7750AC52" w14:textId="77777777" w:rsidTr="00E6615C">
        <w:trPr>
          <w:trHeight w:val="136"/>
        </w:trPr>
        <w:tc>
          <w:tcPr>
            <w:tcW w:w="3652" w:type="dxa"/>
          </w:tcPr>
          <w:p w14:paraId="692FA6C5" w14:textId="77777777" w:rsidR="00975F98" w:rsidRPr="00E6615C" w:rsidRDefault="004D1EEB" w:rsidP="00DF7C97">
            <w:pPr>
              <w:pStyle w:val="Default"/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Systolic blood pressure</w:t>
            </w:r>
            <w:r w:rsidR="00975F98" w:rsidRPr="00E6615C"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14:paraId="641DC588" w14:textId="42481387" w:rsidR="00975F98" w:rsidRPr="00E6615C" w:rsidRDefault="00975F98" w:rsidP="00E6615C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12</w:t>
            </w:r>
            <w:r w:rsidR="00E6615C" w:rsidRPr="00E6615C">
              <w:rPr>
                <w:rFonts w:ascii="Arial" w:hAnsi="Arial" w:cs="Arial"/>
                <w:color w:val="000000" w:themeColor="text1"/>
                <w:lang w:val="en-GB"/>
              </w:rPr>
              <w:t>9</w:t>
            </w: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.</w:t>
            </w:r>
            <w:r w:rsidR="00E6615C" w:rsidRPr="00E6615C">
              <w:rPr>
                <w:rFonts w:ascii="Arial" w:hAnsi="Arial" w:cs="Arial"/>
                <w:color w:val="000000" w:themeColor="text1"/>
                <w:lang w:val="en-GB"/>
              </w:rPr>
              <w:t>28</w:t>
            </w: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 xml:space="preserve"> ± </w:t>
            </w:r>
            <w:r w:rsidR="00E6615C" w:rsidRPr="00E6615C">
              <w:rPr>
                <w:rFonts w:ascii="Arial" w:hAnsi="Arial" w:cs="Arial"/>
                <w:color w:val="000000" w:themeColor="text1"/>
                <w:lang w:val="en-GB"/>
              </w:rPr>
              <w:t>6.27</w:t>
            </w:r>
          </w:p>
        </w:tc>
        <w:tc>
          <w:tcPr>
            <w:tcW w:w="2694" w:type="dxa"/>
          </w:tcPr>
          <w:p w14:paraId="652FD6CF" w14:textId="29B3CB85" w:rsidR="00975F98" w:rsidRPr="00E6615C" w:rsidRDefault="00975F98" w:rsidP="00394C31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12</w:t>
            </w:r>
            <w:r w:rsidR="00394C31" w:rsidRPr="00E6615C">
              <w:rPr>
                <w:rFonts w:ascii="Arial" w:hAnsi="Arial" w:cs="Arial"/>
                <w:color w:val="000000" w:themeColor="text1"/>
                <w:lang w:val="en-GB"/>
              </w:rPr>
              <w:t>6</w:t>
            </w: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.</w:t>
            </w:r>
            <w:r w:rsidR="00394C31" w:rsidRPr="00E6615C">
              <w:rPr>
                <w:rFonts w:ascii="Arial" w:hAnsi="Arial" w:cs="Arial"/>
                <w:color w:val="000000" w:themeColor="text1"/>
                <w:lang w:val="en-GB"/>
              </w:rPr>
              <w:t>14</w:t>
            </w: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 xml:space="preserve"> ± </w:t>
            </w:r>
            <w:r w:rsidR="00394C31" w:rsidRPr="00E6615C">
              <w:rPr>
                <w:rFonts w:ascii="Arial" w:hAnsi="Arial" w:cs="Arial"/>
                <w:color w:val="000000" w:themeColor="text1"/>
                <w:lang w:val="en-GB"/>
              </w:rPr>
              <w:t>7.81</w:t>
            </w:r>
          </w:p>
        </w:tc>
      </w:tr>
      <w:tr w:rsidR="00E6615C" w:rsidRPr="00E6615C" w14:paraId="334EDCCA" w14:textId="77777777" w:rsidTr="00E6615C">
        <w:trPr>
          <w:trHeight w:val="136"/>
        </w:trPr>
        <w:tc>
          <w:tcPr>
            <w:tcW w:w="3652" w:type="dxa"/>
          </w:tcPr>
          <w:p w14:paraId="6CEFBFEB" w14:textId="77777777" w:rsidR="00975F98" w:rsidRPr="00E6615C" w:rsidRDefault="004D1EEB" w:rsidP="00DF7C97">
            <w:pPr>
              <w:pStyle w:val="Default"/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Diastolic blood pressure</w:t>
            </w:r>
            <w:r w:rsidR="00975F98" w:rsidRPr="00E6615C"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14:paraId="44A29D92" w14:textId="011CE703" w:rsidR="00975F98" w:rsidRPr="00E6615C" w:rsidRDefault="00E6615C" w:rsidP="00DF7C97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78.73 ± 7</w:t>
            </w:r>
            <w:r w:rsidR="00975F98" w:rsidRPr="00E6615C">
              <w:rPr>
                <w:rFonts w:ascii="Arial" w:hAnsi="Arial" w:cs="Arial"/>
                <w:color w:val="000000" w:themeColor="text1"/>
                <w:lang w:val="en-GB"/>
              </w:rPr>
              <w:t>.35</w:t>
            </w:r>
          </w:p>
        </w:tc>
        <w:tc>
          <w:tcPr>
            <w:tcW w:w="2694" w:type="dxa"/>
          </w:tcPr>
          <w:p w14:paraId="2D83C5FA" w14:textId="4F64FB5A" w:rsidR="00975F98" w:rsidRPr="00E6615C" w:rsidRDefault="00394C31" w:rsidP="00394C31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77.49</w:t>
            </w:r>
            <w:r w:rsidR="00975F98" w:rsidRPr="00E6615C">
              <w:rPr>
                <w:rFonts w:ascii="Arial" w:hAnsi="Arial" w:cs="Arial"/>
                <w:color w:val="000000" w:themeColor="text1"/>
                <w:lang w:val="en-GB"/>
              </w:rPr>
              <w:t xml:space="preserve"> ± </w:t>
            </w: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5.90</w:t>
            </w:r>
          </w:p>
        </w:tc>
      </w:tr>
      <w:tr w:rsidR="00E6615C" w:rsidRPr="00E6615C" w14:paraId="734ED9AF" w14:textId="77777777" w:rsidTr="00E6615C">
        <w:trPr>
          <w:trHeight w:val="136"/>
        </w:trPr>
        <w:tc>
          <w:tcPr>
            <w:tcW w:w="3652" w:type="dxa"/>
          </w:tcPr>
          <w:p w14:paraId="73790A78" w14:textId="77777777" w:rsidR="00975F98" w:rsidRPr="00E6615C" w:rsidRDefault="004D1EEB" w:rsidP="00DF7C97">
            <w:pPr>
              <w:pStyle w:val="Default"/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Cholesterol</w:t>
            </w:r>
            <w:r w:rsidR="00975F98" w:rsidRPr="00E6615C"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14:paraId="05939CAD" w14:textId="77777777" w:rsidR="00975F98" w:rsidRPr="00E6615C" w:rsidRDefault="00975F98" w:rsidP="00DF7C97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.</w:t>
            </w:r>
          </w:p>
        </w:tc>
        <w:tc>
          <w:tcPr>
            <w:tcW w:w="2694" w:type="dxa"/>
          </w:tcPr>
          <w:p w14:paraId="0AEE4EBA" w14:textId="052E4906" w:rsidR="00975F98" w:rsidRPr="00E6615C" w:rsidRDefault="00975F98" w:rsidP="00394C31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5.27 ± 0.0</w:t>
            </w:r>
            <w:r w:rsidR="00394C31" w:rsidRPr="00E6615C">
              <w:rPr>
                <w:rFonts w:ascii="Arial" w:hAnsi="Arial" w:cs="Arial"/>
                <w:color w:val="000000" w:themeColor="text1"/>
                <w:lang w:val="en-GB"/>
              </w:rPr>
              <w:t>5</w:t>
            </w:r>
          </w:p>
        </w:tc>
      </w:tr>
      <w:tr w:rsidR="00E6615C" w:rsidRPr="00E6615C" w14:paraId="6A7E58BD" w14:textId="77777777" w:rsidTr="00E6615C">
        <w:trPr>
          <w:trHeight w:val="136"/>
        </w:trPr>
        <w:tc>
          <w:tcPr>
            <w:tcW w:w="3652" w:type="dxa"/>
          </w:tcPr>
          <w:p w14:paraId="3301FD8B" w14:textId="77777777" w:rsidR="00975F98" w:rsidRPr="00E6615C" w:rsidRDefault="004D1EEB" w:rsidP="00DF7C97">
            <w:pPr>
              <w:pStyle w:val="Default"/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Low density lipoprotein</w:t>
            </w:r>
          </w:p>
        </w:tc>
        <w:tc>
          <w:tcPr>
            <w:tcW w:w="1701" w:type="dxa"/>
          </w:tcPr>
          <w:p w14:paraId="6E6897C8" w14:textId="77777777" w:rsidR="00975F98" w:rsidRPr="00E6615C" w:rsidRDefault="00975F98" w:rsidP="00DF7C97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.</w:t>
            </w:r>
          </w:p>
        </w:tc>
        <w:tc>
          <w:tcPr>
            <w:tcW w:w="2694" w:type="dxa"/>
          </w:tcPr>
          <w:p w14:paraId="3D93CF23" w14:textId="56247BB1" w:rsidR="00975F98" w:rsidRPr="00E6615C" w:rsidRDefault="00394C31" w:rsidP="00DF7C97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3.18 ± 0.17</w:t>
            </w:r>
          </w:p>
        </w:tc>
      </w:tr>
      <w:tr w:rsidR="00E6615C" w:rsidRPr="00E6615C" w14:paraId="792A3091" w14:textId="77777777" w:rsidTr="00E6615C">
        <w:trPr>
          <w:trHeight w:val="136"/>
        </w:trPr>
        <w:tc>
          <w:tcPr>
            <w:tcW w:w="3652" w:type="dxa"/>
          </w:tcPr>
          <w:p w14:paraId="0C1F4180" w14:textId="77777777" w:rsidR="00975F98" w:rsidRPr="00E6615C" w:rsidRDefault="004D1EEB" w:rsidP="00DF7C97">
            <w:pPr>
              <w:pStyle w:val="Default"/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Glucose</w:t>
            </w:r>
            <w:r w:rsidR="00975F98" w:rsidRPr="00E6615C"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14:paraId="26208220" w14:textId="66359464" w:rsidR="00975F98" w:rsidRPr="00E6615C" w:rsidRDefault="00E6615C" w:rsidP="00E6615C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4.33 ± 0.25</w:t>
            </w:r>
          </w:p>
        </w:tc>
        <w:tc>
          <w:tcPr>
            <w:tcW w:w="2694" w:type="dxa"/>
          </w:tcPr>
          <w:p w14:paraId="482CC90F" w14:textId="6458C631" w:rsidR="00975F98" w:rsidRPr="00E6615C" w:rsidRDefault="00394C31" w:rsidP="00DF7C97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5.18 ± 0.65</w:t>
            </w:r>
          </w:p>
        </w:tc>
      </w:tr>
      <w:tr w:rsidR="00E6615C" w:rsidRPr="00E6615C" w14:paraId="0A00E8EF" w14:textId="77777777" w:rsidTr="00E6615C">
        <w:trPr>
          <w:trHeight w:val="136"/>
        </w:trPr>
        <w:tc>
          <w:tcPr>
            <w:tcW w:w="3652" w:type="dxa"/>
          </w:tcPr>
          <w:p w14:paraId="62962EFF" w14:textId="77777777" w:rsidR="00975F98" w:rsidRPr="00E6615C" w:rsidRDefault="004D1EEB" w:rsidP="00DF7C97">
            <w:pPr>
              <w:pStyle w:val="Default"/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Arousal events per hour</w:t>
            </w:r>
            <w:r w:rsidR="00975F98" w:rsidRPr="00E6615C"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14:paraId="3695E473" w14:textId="77777777" w:rsidR="00975F98" w:rsidRPr="00E6615C" w:rsidRDefault="00975F98" w:rsidP="00DF7C97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6615C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2694" w:type="dxa"/>
          </w:tcPr>
          <w:p w14:paraId="2F69D443" w14:textId="182CBAF0" w:rsidR="00975F98" w:rsidRPr="00E6615C" w:rsidRDefault="00975F98" w:rsidP="00394C31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6615C">
              <w:rPr>
                <w:rFonts w:ascii="Arial" w:hAnsi="Arial" w:cs="Arial"/>
                <w:color w:val="000000" w:themeColor="text1"/>
              </w:rPr>
              <w:t xml:space="preserve">28.21 ± </w:t>
            </w:r>
            <w:r w:rsidR="00394C31" w:rsidRPr="00E6615C">
              <w:rPr>
                <w:rFonts w:ascii="Arial" w:hAnsi="Arial" w:cs="Arial"/>
                <w:color w:val="000000" w:themeColor="text1"/>
              </w:rPr>
              <w:t>7.20</w:t>
            </w:r>
          </w:p>
        </w:tc>
      </w:tr>
      <w:tr w:rsidR="00E6615C" w:rsidRPr="00E6615C" w14:paraId="5784C7F1" w14:textId="77777777" w:rsidTr="00E6615C">
        <w:trPr>
          <w:trHeight w:val="137"/>
        </w:trPr>
        <w:tc>
          <w:tcPr>
            <w:tcW w:w="3652" w:type="dxa"/>
          </w:tcPr>
          <w:p w14:paraId="5FF4BD17" w14:textId="77777777" w:rsidR="00975F98" w:rsidRPr="00E6615C" w:rsidRDefault="004D1EEB" w:rsidP="00DF7C97">
            <w:pPr>
              <w:pStyle w:val="Default"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E6615C">
              <w:rPr>
                <w:rFonts w:ascii="Arial" w:hAnsi="Arial" w:cs="Arial"/>
                <w:color w:val="000000" w:themeColor="text1"/>
              </w:rPr>
              <w:t>Minimum O</w:t>
            </w:r>
            <w:r w:rsidRPr="00E6615C">
              <w:rPr>
                <w:rFonts w:ascii="Arial" w:hAnsi="Arial" w:cs="Arial"/>
                <w:color w:val="000000" w:themeColor="text1"/>
                <w:vertAlign w:val="subscript"/>
              </w:rPr>
              <w:t>2</w:t>
            </w:r>
            <w:r w:rsidRPr="00E6615C">
              <w:rPr>
                <w:rFonts w:ascii="Arial" w:hAnsi="Arial" w:cs="Arial"/>
                <w:color w:val="000000" w:themeColor="text1"/>
              </w:rPr>
              <w:t xml:space="preserve"> saturation</w:t>
            </w:r>
            <w:r w:rsidR="00975F98" w:rsidRPr="00E6615C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701" w:type="dxa"/>
          </w:tcPr>
          <w:p w14:paraId="4B06F1E6" w14:textId="77777777" w:rsidR="00975F98" w:rsidRPr="00E6615C" w:rsidRDefault="00975F98" w:rsidP="00DF7C97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6615C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2694" w:type="dxa"/>
          </w:tcPr>
          <w:p w14:paraId="647AD686" w14:textId="1AB17AA5" w:rsidR="00975F98" w:rsidRPr="00E6615C" w:rsidRDefault="00394C31" w:rsidP="00394C31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83.79</w:t>
            </w:r>
            <w:r w:rsidR="00975F98" w:rsidRPr="00E6615C">
              <w:rPr>
                <w:rFonts w:ascii="Arial" w:hAnsi="Arial" w:cs="Arial"/>
                <w:color w:val="000000" w:themeColor="text1"/>
                <w:lang w:val="en-GB"/>
              </w:rPr>
              <w:t xml:space="preserve"> ± </w:t>
            </w: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5.21</w:t>
            </w:r>
          </w:p>
        </w:tc>
      </w:tr>
      <w:tr w:rsidR="00E6615C" w:rsidRPr="00E6615C" w14:paraId="3A22937C" w14:textId="77777777" w:rsidTr="00E6615C">
        <w:trPr>
          <w:trHeight w:val="137"/>
        </w:trPr>
        <w:tc>
          <w:tcPr>
            <w:tcW w:w="3652" w:type="dxa"/>
          </w:tcPr>
          <w:p w14:paraId="1BF74CA8" w14:textId="77777777" w:rsidR="00975F98" w:rsidRPr="00E6615C" w:rsidRDefault="004D1EEB" w:rsidP="00DF7C97">
            <w:pPr>
              <w:pStyle w:val="Default"/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O2 saturation</w:t>
            </w:r>
            <w:r w:rsidR="00975F98" w:rsidRPr="00E6615C"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14:paraId="79449647" w14:textId="60AAD404" w:rsidR="00975F98" w:rsidRPr="00E6615C" w:rsidRDefault="00975F98" w:rsidP="00E6615C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98.0</w:t>
            </w:r>
            <w:r w:rsidR="00E6615C" w:rsidRPr="00E6615C">
              <w:rPr>
                <w:rFonts w:ascii="Arial" w:hAnsi="Arial" w:cs="Arial"/>
                <w:color w:val="000000" w:themeColor="text1"/>
                <w:lang w:val="en-GB"/>
              </w:rPr>
              <w:t>0 ± 0.95</w:t>
            </w:r>
          </w:p>
        </w:tc>
        <w:tc>
          <w:tcPr>
            <w:tcW w:w="2694" w:type="dxa"/>
          </w:tcPr>
          <w:p w14:paraId="57462C69" w14:textId="3A76870A" w:rsidR="00975F98" w:rsidRPr="00E6615C" w:rsidRDefault="00394C31" w:rsidP="00394C31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95.51</w:t>
            </w:r>
            <w:r w:rsidR="00975F98" w:rsidRPr="00E6615C">
              <w:rPr>
                <w:rFonts w:ascii="Arial" w:hAnsi="Arial" w:cs="Arial"/>
                <w:color w:val="000000" w:themeColor="text1"/>
                <w:lang w:val="en-GB"/>
              </w:rPr>
              <w:t xml:space="preserve"> ± </w:t>
            </w: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1.42</w:t>
            </w:r>
          </w:p>
        </w:tc>
      </w:tr>
      <w:tr w:rsidR="00E6615C" w:rsidRPr="00E6615C" w14:paraId="615AB4CF" w14:textId="77777777" w:rsidTr="00E6615C">
        <w:trPr>
          <w:trHeight w:val="136"/>
        </w:trPr>
        <w:tc>
          <w:tcPr>
            <w:tcW w:w="3652" w:type="dxa"/>
          </w:tcPr>
          <w:p w14:paraId="5B80BFA1" w14:textId="77777777" w:rsidR="00975F98" w:rsidRPr="00E6615C" w:rsidRDefault="00975F98" w:rsidP="00DF7C97">
            <w:pPr>
              <w:pStyle w:val="Default"/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 xml:space="preserve">HOMA-IR </w:t>
            </w:r>
          </w:p>
        </w:tc>
        <w:tc>
          <w:tcPr>
            <w:tcW w:w="1701" w:type="dxa"/>
          </w:tcPr>
          <w:p w14:paraId="75447D8B" w14:textId="232396B5" w:rsidR="00975F98" w:rsidRPr="00E6615C" w:rsidRDefault="00975F98" w:rsidP="00E6615C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2.15 ± 0.</w:t>
            </w:r>
            <w:r w:rsidR="00E6615C" w:rsidRPr="00E6615C">
              <w:rPr>
                <w:rFonts w:ascii="Arial" w:hAnsi="Arial" w:cs="Arial"/>
                <w:color w:val="000000" w:themeColor="text1"/>
                <w:lang w:val="en-GB"/>
              </w:rPr>
              <w:t>8</w:t>
            </w: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6</w:t>
            </w:r>
          </w:p>
        </w:tc>
        <w:tc>
          <w:tcPr>
            <w:tcW w:w="2694" w:type="dxa"/>
          </w:tcPr>
          <w:p w14:paraId="5F913993" w14:textId="24C8A7D9" w:rsidR="00975F98" w:rsidRPr="00E6615C" w:rsidRDefault="00975F98" w:rsidP="00394C31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2.5</w:t>
            </w:r>
            <w:r w:rsidR="00394C31" w:rsidRPr="00E6615C">
              <w:rPr>
                <w:rFonts w:ascii="Arial" w:hAnsi="Arial" w:cs="Arial"/>
                <w:color w:val="000000" w:themeColor="text1"/>
                <w:lang w:val="en-GB"/>
              </w:rPr>
              <w:t>6</w:t>
            </w: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 xml:space="preserve"> ± </w:t>
            </w:r>
            <w:r w:rsidR="00394C31" w:rsidRPr="00E6615C">
              <w:rPr>
                <w:rFonts w:ascii="Arial" w:hAnsi="Arial" w:cs="Arial"/>
                <w:color w:val="000000" w:themeColor="text1"/>
                <w:lang w:val="en-GB"/>
              </w:rPr>
              <w:t>1.08</w:t>
            </w:r>
          </w:p>
        </w:tc>
      </w:tr>
      <w:tr w:rsidR="00E6615C" w:rsidRPr="00E6615C" w14:paraId="54D607BC" w14:textId="77777777" w:rsidTr="00E6615C">
        <w:trPr>
          <w:trHeight w:val="136"/>
        </w:trPr>
        <w:tc>
          <w:tcPr>
            <w:tcW w:w="3652" w:type="dxa"/>
          </w:tcPr>
          <w:p w14:paraId="6FD7656D" w14:textId="77777777" w:rsidR="00975F98" w:rsidRPr="00E6615C" w:rsidRDefault="004D1EEB" w:rsidP="00DF7C97">
            <w:pPr>
              <w:pStyle w:val="Default"/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Left ventricular ejection fraction</w:t>
            </w:r>
            <w:r w:rsidR="00975F98" w:rsidRPr="00E6615C"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14:paraId="355B0CF2" w14:textId="77777777" w:rsidR="00975F98" w:rsidRPr="00E6615C" w:rsidRDefault="00975F98" w:rsidP="00DF7C97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.</w:t>
            </w:r>
          </w:p>
        </w:tc>
        <w:tc>
          <w:tcPr>
            <w:tcW w:w="2694" w:type="dxa"/>
          </w:tcPr>
          <w:p w14:paraId="010C6D9E" w14:textId="3E16CC6A" w:rsidR="00975F98" w:rsidRPr="00E6615C" w:rsidRDefault="00975F98" w:rsidP="00394C31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 xml:space="preserve">69.58 ± </w:t>
            </w:r>
            <w:r w:rsidR="00394C31" w:rsidRPr="00E6615C">
              <w:rPr>
                <w:rFonts w:ascii="Arial" w:hAnsi="Arial" w:cs="Arial"/>
                <w:color w:val="000000" w:themeColor="text1"/>
                <w:lang w:val="en-GB"/>
              </w:rPr>
              <w:t>1.37</w:t>
            </w:r>
          </w:p>
        </w:tc>
      </w:tr>
      <w:tr w:rsidR="00E6615C" w:rsidRPr="00E6615C" w14:paraId="58DF5B1B" w14:textId="77777777" w:rsidTr="00E6615C">
        <w:trPr>
          <w:trHeight w:val="136"/>
        </w:trPr>
        <w:tc>
          <w:tcPr>
            <w:tcW w:w="3652" w:type="dxa"/>
            <w:tcBorders>
              <w:bottom w:val="nil"/>
            </w:tcBorders>
          </w:tcPr>
          <w:p w14:paraId="31F3A020" w14:textId="77777777" w:rsidR="00975F98" w:rsidRPr="00E6615C" w:rsidRDefault="00975F98" w:rsidP="00DF7C97">
            <w:pPr>
              <w:pStyle w:val="Default"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E6615C">
              <w:rPr>
                <w:rFonts w:ascii="Arial" w:hAnsi="Arial" w:cs="Arial"/>
                <w:color w:val="000000" w:themeColor="text1"/>
              </w:rPr>
              <w:t xml:space="preserve">MSNA bursts/100hb </w:t>
            </w:r>
          </w:p>
        </w:tc>
        <w:tc>
          <w:tcPr>
            <w:tcW w:w="1701" w:type="dxa"/>
            <w:tcBorders>
              <w:bottom w:val="nil"/>
            </w:tcBorders>
          </w:tcPr>
          <w:p w14:paraId="6A52AEFC" w14:textId="552C1E45" w:rsidR="00975F98" w:rsidRPr="00E6615C" w:rsidRDefault="00E6615C" w:rsidP="00E6615C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45.80</w:t>
            </w:r>
            <w:r w:rsidR="00975F98" w:rsidRPr="00E6615C">
              <w:rPr>
                <w:rFonts w:ascii="Arial" w:hAnsi="Arial" w:cs="Arial"/>
                <w:color w:val="000000" w:themeColor="text1"/>
                <w:lang w:val="en-GB"/>
              </w:rPr>
              <w:t xml:space="preserve"> ± </w:t>
            </w: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9.45</w:t>
            </w:r>
          </w:p>
        </w:tc>
        <w:tc>
          <w:tcPr>
            <w:tcW w:w="2694" w:type="dxa"/>
            <w:tcBorders>
              <w:bottom w:val="nil"/>
            </w:tcBorders>
          </w:tcPr>
          <w:p w14:paraId="010FDEB4" w14:textId="0F5A3A78" w:rsidR="00975F98" w:rsidRPr="00E6615C" w:rsidRDefault="00975F98" w:rsidP="00394C31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6</w:t>
            </w:r>
            <w:r w:rsidR="00394C31" w:rsidRPr="00E6615C">
              <w:rPr>
                <w:rFonts w:ascii="Arial" w:hAnsi="Arial" w:cs="Arial"/>
                <w:color w:val="000000" w:themeColor="text1"/>
                <w:lang w:val="en-GB"/>
              </w:rPr>
              <w:t>3</w:t>
            </w: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.</w:t>
            </w:r>
            <w:r w:rsidR="00394C31" w:rsidRPr="00E6615C">
              <w:rPr>
                <w:rFonts w:ascii="Arial" w:hAnsi="Arial" w:cs="Arial"/>
                <w:color w:val="000000" w:themeColor="text1"/>
                <w:lang w:val="en-GB"/>
              </w:rPr>
              <w:t>64</w:t>
            </w: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 xml:space="preserve"> ± </w:t>
            </w:r>
            <w:r w:rsidR="00394C31" w:rsidRPr="00E6615C">
              <w:rPr>
                <w:rFonts w:ascii="Arial" w:hAnsi="Arial" w:cs="Arial"/>
                <w:color w:val="000000" w:themeColor="text1"/>
                <w:lang w:val="en-GB"/>
              </w:rPr>
              <w:t>12.28</w:t>
            </w:r>
          </w:p>
        </w:tc>
      </w:tr>
      <w:tr w:rsidR="00E6615C" w:rsidRPr="00E6615C" w14:paraId="64F01BCD" w14:textId="77777777" w:rsidTr="00E6615C">
        <w:trPr>
          <w:trHeight w:val="136"/>
        </w:trPr>
        <w:tc>
          <w:tcPr>
            <w:tcW w:w="3652" w:type="dxa"/>
            <w:tcBorders>
              <w:top w:val="nil"/>
              <w:bottom w:val="single" w:sz="4" w:space="0" w:color="auto"/>
            </w:tcBorders>
          </w:tcPr>
          <w:p w14:paraId="0BB71219" w14:textId="77777777" w:rsidR="00975F98" w:rsidRPr="00E6615C" w:rsidRDefault="00975F98" w:rsidP="00DF7C97">
            <w:pPr>
              <w:pStyle w:val="Default"/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 xml:space="preserve">MSNA bursts/min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93E0E9F" w14:textId="7C7D34CE" w:rsidR="00975F98" w:rsidRPr="00E6615C" w:rsidRDefault="00E6615C" w:rsidP="00E6615C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27.40</w:t>
            </w:r>
            <w:r w:rsidR="00975F98" w:rsidRPr="00E6615C">
              <w:rPr>
                <w:rFonts w:ascii="Arial" w:hAnsi="Arial" w:cs="Arial"/>
                <w:color w:val="000000" w:themeColor="text1"/>
                <w:lang w:val="en-GB"/>
              </w:rPr>
              <w:t xml:space="preserve"> ± </w:t>
            </w: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3.71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2CC38C74" w14:textId="248D956C" w:rsidR="00975F98" w:rsidRPr="00E6615C" w:rsidRDefault="00394C31" w:rsidP="00394C31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45.83</w:t>
            </w:r>
            <w:r w:rsidR="00975F98" w:rsidRPr="00E6615C">
              <w:rPr>
                <w:rFonts w:ascii="Arial" w:hAnsi="Arial" w:cs="Arial"/>
                <w:color w:val="000000" w:themeColor="text1"/>
                <w:lang w:val="en-GB"/>
              </w:rPr>
              <w:t xml:space="preserve"> ± </w:t>
            </w:r>
            <w:r w:rsidRPr="00E6615C">
              <w:rPr>
                <w:rFonts w:ascii="Arial" w:hAnsi="Arial" w:cs="Arial"/>
                <w:color w:val="000000" w:themeColor="text1"/>
                <w:lang w:val="en-GB"/>
              </w:rPr>
              <w:t>12.14</w:t>
            </w:r>
          </w:p>
        </w:tc>
      </w:tr>
    </w:tbl>
    <w:p w14:paraId="3740D860" w14:textId="77777777" w:rsidR="00DF7C97" w:rsidRPr="00394C31" w:rsidRDefault="00DF7C97" w:rsidP="00DF7C97">
      <w:pPr>
        <w:spacing w:line="276" w:lineRule="auto"/>
        <w:rPr>
          <w:rFonts w:ascii="Arial" w:hAnsi="Arial" w:cs="Arial"/>
          <w:sz w:val="24"/>
          <w:szCs w:val="24"/>
          <w:lang w:val="en-GB"/>
        </w:rPr>
      </w:pPr>
    </w:p>
    <w:p w14:paraId="6A676342" w14:textId="0F598A2E" w:rsidR="00975F98" w:rsidRPr="00F77F3F" w:rsidRDefault="00DF7C97" w:rsidP="00DF7C97">
      <w:pPr>
        <w:spacing w:line="276" w:lineRule="auto"/>
        <w:rPr>
          <w:rFonts w:ascii="Arial" w:hAnsi="Arial" w:cs="Arial"/>
          <w:sz w:val="24"/>
          <w:szCs w:val="24"/>
          <w:lang w:val="en-GB"/>
        </w:rPr>
      </w:pPr>
      <w:r w:rsidRPr="00F77F3F">
        <w:rPr>
          <w:rFonts w:ascii="Arial" w:hAnsi="Arial" w:cs="Arial"/>
          <w:sz w:val="24"/>
          <w:szCs w:val="24"/>
          <w:lang w:val="en-GB"/>
        </w:rPr>
        <w:t>MSNA: muscle sympathetic nerve activity. HOMA: homeostatic model assessment</w:t>
      </w:r>
    </w:p>
    <w:p w14:paraId="5C4F38AC" w14:textId="7916ACFF" w:rsidR="00DF7C97" w:rsidRPr="00F77F3F" w:rsidRDefault="00DF7C97" w:rsidP="00DF7C97">
      <w:pPr>
        <w:spacing w:line="276" w:lineRule="auto"/>
        <w:rPr>
          <w:rFonts w:ascii="Arial" w:hAnsi="Arial" w:cs="Arial"/>
          <w:sz w:val="24"/>
          <w:szCs w:val="24"/>
          <w:lang w:val="en-GB"/>
        </w:rPr>
      </w:pPr>
      <w:r w:rsidRPr="00F77F3F">
        <w:rPr>
          <w:rFonts w:ascii="Arial" w:hAnsi="Arial" w:cs="Arial"/>
          <w:sz w:val="24"/>
          <w:szCs w:val="24"/>
          <w:lang w:val="en-GB"/>
        </w:rPr>
        <w:t>IR: insulin resistance.</w:t>
      </w:r>
    </w:p>
    <w:sectPr w:rsidR="00DF7C97" w:rsidRPr="00F77F3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F98"/>
    <w:rsid w:val="00133DA7"/>
    <w:rsid w:val="001B7D88"/>
    <w:rsid w:val="00252C38"/>
    <w:rsid w:val="00317ED5"/>
    <w:rsid w:val="00324CC6"/>
    <w:rsid w:val="0035408F"/>
    <w:rsid w:val="00394C31"/>
    <w:rsid w:val="004D1EEB"/>
    <w:rsid w:val="00691B62"/>
    <w:rsid w:val="00975F98"/>
    <w:rsid w:val="00B83437"/>
    <w:rsid w:val="00DF7C97"/>
    <w:rsid w:val="00E46B62"/>
    <w:rsid w:val="00E6615C"/>
    <w:rsid w:val="00F77F3F"/>
    <w:rsid w:val="00FB3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EC5D9"/>
  <w15:chartTrackingRefBased/>
  <w15:docId w15:val="{236D60C3-E1C4-4A3B-B648-1DD150B00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75F9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sa Biffi</dc:creator>
  <cp:keywords/>
  <dc:description/>
  <cp:lastModifiedBy>Arun Sharma</cp:lastModifiedBy>
  <cp:revision>2</cp:revision>
  <dcterms:created xsi:type="dcterms:W3CDTF">2024-02-08T11:55:00Z</dcterms:created>
  <dcterms:modified xsi:type="dcterms:W3CDTF">2024-02-08T11:55:00Z</dcterms:modified>
</cp:coreProperties>
</file>